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 Figur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14 (Table 1); 15-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14 (Table 1); 15-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14 (Table 1); 15-2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14 (Table 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7-3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jc w:val="left"/>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YeeTeng Lee</cp:lastModifiedBy>
  <dcterms:modified xsi:type="dcterms:W3CDTF">2021-01-04T09:17:00Z</dcterms:modified>
  <cp:revision>6</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9327</vt:lpwstr>
  </property>
</Properties>
</file>